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2EA" w:rsidRDefault="00BE02EA" w:rsidP="00BE02EA">
      <w:pPr>
        <w:widowControl/>
        <w:jc w:val="center"/>
        <w:rPr>
          <w:rFonts w:cs="Times New Roman"/>
          <w:b/>
          <w:sz w:val="18"/>
          <w:szCs w:val="18"/>
        </w:rPr>
      </w:pPr>
      <w:r w:rsidRPr="00BE02EA">
        <w:rPr>
          <w:rFonts w:cs="Times New Roman"/>
          <w:b/>
          <w:bCs/>
          <w:sz w:val="18"/>
          <w:szCs w:val="18"/>
        </w:rPr>
        <w:t xml:space="preserve">Table </w:t>
      </w:r>
      <w:r w:rsidR="007E5DE0">
        <w:rPr>
          <w:rFonts w:cs="Times New Roman" w:hint="eastAsia"/>
          <w:b/>
          <w:bCs/>
          <w:sz w:val="18"/>
          <w:szCs w:val="18"/>
        </w:rPr>
        <w:t>S2</w:t>
      </w:r>
      <w:r w:rsidRPr="007E5DE0">
        <w:rPr>
          <w:rFonts w:cs="Times New Roman"/>
          <w:sz w:val="18"/>
          <w:szCs w:val="18"/>
        </w:rPr>
        <w:t xml:space="preserve"> </w:t>
      </w:r>
      <w:r w:rsidR="007E5DE0" w:rsidRPr="003A4451">
        <w:rPr>
          <w:rFonts w:ascii="AdvMelior-R" w:eastAsiaTheme="minorEastAsia" w:hAnsi="AdvMelior-R" w:cs="AdvMelior-R"/>
          <w:kern w:val="0"/>
          <w:sz w:val="18"/>
          <w:szCs w:val="18"/>
        </w:rPr>
        <w:t xml:space="preserve">Significance tests of the overall microbial community structure </w:t>
      </w:r>
      <w:r w:rsidR="007E5DE0" w:rsidRPr="003A4451">
        <w:rPr>
          <w:rFonts w:ascii="AdvMelior-R" w:eastAsiaTheme="minorEastAsia" w:hAnsi="AdvMelior-R" w:cs="AdvMelior-R" w:hint="eastAsia"/>
          <w:kern w:val="0"/>
          <w:sz w:val="18"/>
          <w:szCs w:val="18"/>
        </w:rPr>
        <w:t xml:space="preserve">of </w:t>
      </w:r>
      <w:r w:rsidR="007E5DE0" w:rsidRPr="003A4451">
        <w:rPr>
          <w:rFonts w:ascii="AdvMelior-R" w:eastAsiaTheme="minorEastAsia" w:hAnsi="AdvMelior-R" w:cs="AdvMelior-R"/>
          <w:kern w:val="0"/>
          <w:sz w:val="18"/>
          <w:szCs w:val="18"/>
        </w:rPr>
        <w:t xml:space="preserve">the </w:t>
      </w:r>
      <w:r w:rsidR="007E5DE0">
        <w:rPr>
          <w:rFonts w:ascii="AdvMelior-R" w:eastAsiaTheme="minorEastAsia" w:hAnsi="AdvMelior-R" w:cs="AdvMelior-R" w:hint="eastAsia"/>
          <w:kern w:val="0"/>
          <w:sz w:val="18"/>
          <w:szCs w:val="18"/>
        </w:rPr>
        <w:t>dry and wet</w:t>
      </w:r>
      <w:r w:rsidR="007E5DE0" w:rsidRPr="003A4451">
        <w:rPr>
          <w:rFonts w:ascii="AdvMelior-R" w:eastAsiaTheme="minorEastAsia" w:hAnsi="AdvMelior-R" w:cs="AdvMelior-R" w:hint="eastAsia"/>
          <w:kern w:val="0"/>
          <w:sz w:val="18"/>
          <w:szCs w:val="18"/>
        </w:rPr>
        <w:t xml:space="preserve"> seasons </w:t>
      </w:r>
      <w:r w:rsidR="007E5DE0" w:rsidRPr="003A4451">
        <w:rPr>
          <w:rFonts w:ascii="AdvMelior-R" w:eastAsiaTheme="minorEastAsia" w:hAnsi="AdvMelior-R" w:cs="AdvMelior-R"/>
          <w:kern w:val="0"/>
          <w:sz w:val="18"/>
          <w:szCs w:val="18"/>
        </w:rPr>
        <w:t>with three different</w:t>
      </w:r>
      <w:r w:rsidR="007E5DE0" w:rsidRPr="003A4451">
        <w:rPr>
          <w:rFonts w:ascii="AdvMelior-R" w:eastAsiaTheme="minorEastAsia" w:hAnsi="AdvMelior-R" w:cs="AdvMelior-R" w:hint="eastAsia"/>
          <w:kern w:val="0"/>
          <w:sz w:val="18"/>
          <w:szCs w:val="18"/>
        </w:rPr>
        <w:t xml:space="preserve"> </w:t>
      </w:r>
      <w:r w:rsidR="007E5DE0" w:rsidRPr="003A4451">
        <w:rPr>
          <w:rFonts w:ascii="AdvMelior-R" w:eastAsiaTheme="minorEastAsia" w:hAnsi="AdvMelior-R" w:cs="AdvMelior-R"/>
          <w:kern w:val="0"/>
          <w:sz w:val="18"/>
          <w:szCs w:val="18"/>
        </w:rPr>
        <w:t>statistical approaches</w:t>
      </w:r>
    </w:p>
    <w:p w:rsidR="007E5DE0" w:rsidRPr="00BE02EA" w:rsidRDefault="007E5DE0" w:rsidP="00BE02EA">
      <w:pPr>
        <w:widowControl/>
        <w:jc w:val="center"/>
        <w:rPr>
          <w:rFonts w:cs="Times New Roman"/>
          <w:b/>
          <w:sz w:val="18"/>
          <w:szCs w:val="18"/>
        </w:rPr>
      </w:pP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757"/>
        <w:gridCol w:w="621"/>
        <w:gridCol w:w="621"/>
        <w:gridCol w:w="621"/>
        <w:gridCol w:w="621"/>
        <w:gridCol w:w="621"/>
      </w:tblGrid>
      <w:tr w:rsidR="00BE02EA" w:rsidTr="00BE02E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sz w:val="18"/>
                <w:szCs w:val="18"/>
              </w:rPr>
              <w:t>Pair of samples compared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bCs/>
                <w:sz w:val="18"/>
                <w:szCs w:val="18"/>
              </w:rPr>
              <w:t>Adonis</w:t>
            </w:r>
            <w:r w:rsidR="0054540E" w:rsidRPr="0054540E">
              <w:rPr>
                <w:rFonts w:cs="Times New Roman" w:hint="eastAsia"/>
                <w:bCs/>
                <w:sz w:val="18"/>
                <w:szCs w:val="18"/>
                <w:vertAlign w:val="superscript"/>
              </w:rPr>
              <w:t>a</w:t>
            </w:r>
          </w:p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bCs/>
                <w:sz w:val="18"/>
                <w:szCs w:val="18"/>
              </w:rPr>
              <w:t>ANOSIM</w:t>
            </w:r>
            <w:r w:rsidR="0054540E" w:rsidRPr="0054540E">
              <w:rPr>
                <w:rFonts w:cs="Times New Roman" w:hint="eastAsia"/>
                <w:bCs/>
                <w:sz w:val="18"/>
                <w:szCs w:val="18"/>
                <w:vertAlign w:val="superscript"/>
              </w:rPr>
              <w:t>b</w:t>
            </w:r>
          </w:p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bCs/>
                <w:sz w:val="18"/>
                <w:szCs w:val="18"/>
              </w:rPr>
              <w:t>MRPP</w:t>
            </w:r>
            <w:r w:rsidR="0054540E" w:rsidRPr="0054540E">
              <w:rPr>
                <w:rFonts w:cs="Times New Roman" w:hint="eastAsia"/>
                <w:bCs/>
                <w:sz w:val="18"/>
                <w:szCs w:val="18"/>
                <w:vertAlign w:val="superscript"/>
              </w:rPr>
              <w:t>c</w:t>
            </w:r>
          </w:p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E02EA" w:rsidTr="00BE02E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 w:hint="eastAsia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BE02EA" w:rsidRPr="002D7D2A" w:rsidRDefault="002D7D2A" w:rsidP="00BE02EA">
            <w:pPr>
              <w:widowControl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02EA" w:rsidRPr="002D7D2A" w:rsidRDefault="002D7D2A" w:rsidP="00BE02EA">
            <w:pPr>
              <w:widowControl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D7D2A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sz w:val="18"/>
                <w:szCs w:val="18"/>
              </w:rPr>
              <w:t>δ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02EA" w:rsidRPr="002D7D2A" w:rsidRDefault="002D7D2A" w:rsidP="00BE02EA">
            <w:pPr>
              <w:widowControl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D7D2A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</w:tr>
      <w:tr w:rsidR="00BE02EA" w:rsidTr="00BE02EA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BE02EA" w:rsidRPr="007E5DE0" w:rsidRDefault="007E5DE0" w:rsidP="007E5DE0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 w:hint="eastAsia"/>
                <w:bCs/>
                <w:sz w:val="18"/>
                <w:szCs w:val="18"/>
              </w:rPr>
              <w:t>Dry season</w:t>
            </w:r>
            <w:r w:rsidR="00BE02EA" w:rsidRPr="007E5DE0">
              <w:rPr>
                <w:rFonts w:cs="Times New Roman"/>
                <w:bCs/>
                <w:sz w:val="18"/>
                <w:szCs w:val="18"/>
              </w:rPr>
              <w:t>-</w:t>
            </w:r>
            <w:r w:rsidRPr="007E5DE0">
              <w:rPr>
                <w:rFonts w:cs="Times New Roman" w:hint="eastAsia"/>
                <w:bCs/>
                <w:sz w:val="18"/>
                <w:szCs w:val="18"/>
              </w:rPr>
              <w:t>Wet season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sz w:val="18"/>
                <w:szCs w:val="18"/>
              </w:rPr>
              <w:t>6.733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BE02EA" w:rsidRPr="00247F55" w:rsidRDefault="00BE02EA" w:rsidP="00BE02E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F55"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sz w:val="18"/>
                <w:szCs w:val="18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02EA" w:rsidRPr="00247F55" w:rsidRDefault="00BE02EA" w:rsidP="00BE02E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F55"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02EA" w:rsidRPr="007E5DE0" w:rsidRDefault="00BE02EA" w:rsidP="00BE02E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E5DE0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02EA" w:rsidRPr="00247F55" w:rsidRDefault="00BE02EA" w:rsidP="00BE02E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F55"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</w:tr>
    </w:tbl>
    <w:p w:rsidR="00BE02EA" w:rsidRPr="0054540E" w:rsidRDefault="0054540E" w:rsidP="0054540E">
      <w:pPr>
        <w:widowControl/>
        <w:ind w:firstLineChars="550" w:firstLine="990"/>
        <w:jc w:val="left"/>
        <w:rPr>
          <w:rFonts w:cs="Times New Roman"/>
          <w:sz w:val="18"/>
          <w:szCs w:val="18"/>
        </w:rPr>
      </w:pPr>
      <w:r w:rsidRPr="00014EC0">
        <w:rPr>
          <w:rFonts w:cs="Times New Roman" w:hint="eastAsia"/>
          <w:sz w:val="18"/>
          <w:szCs w:val="18"/>
          <w:vertAlign w:val="superscript"/>
        </w:rPr>
        <w:t>a</w:t>
      </w:r>
      <w:r w:rsidRPr="00014EC0">
        <w:rPr>
          <w:rFonts w:cs="Times New Roman" w:hint="eastAsia"/>
          <w:sz w:val="18"/>
          <w:szCs w:val="18"/>
        </w:rPr>
        <w:t>adonis: Analysis of variance using distance matrices</w:t>
      </w:r>
      <w:r>
        <w:rPr>
          <w:rFonts w:cs="Times New Roman" w:hint="eastAsia"/>
          <w:sz w:val="18"/>
          <w:szCs w:val="18"/>
        </w:rPr>
        <w:t xml:space="preserve">, </w:t>
      </w:r>
      <w:r w:rsidRPr="00014EC0">
        <w:rPr>
          <w:rFonts w:cs="Times New Roman" w:hint="eastAsia"/>
          <w:sz w:val="18"/>
          <w:szCs w:val="18"/>
          <w:vertAlign w:val="superscript"/>
        </w:rPr>
        <w:t>b</w:t>
      </w:r>
      <w:r w:rsidRPr="00014EC0">
        <w:rPr>
          <w:rFonts w:cs="Times New Roman" w:hint="eastAsia"/>
          <w:sz w:val="18"/>
          <w:szCs w:val="18"/>
        </w:rPr>
        <w:t>anonim: Analysis of similarities</w:t>
      </w:r>
      <w:r>
        <w:rPr>
          <w:rFonts w:cs="Times New Roman" w:hint="eastAsia"/>
          <w:sz w:val="18"/>
          <w:szCs w:val="18"/>
        </w:rPr>
        <w:t xml:space="preserve">, </w:t>
      </w:r>
      <w:r w:rsidRPr="00014EC0">
        <w:rPr>
          <w:rFonts w:cs="Times New Roman" w:hint="eastAsia"/>
          <w:sz w:val="18"/>
          <w:szCs w:val="18"/>
          <w:vertAlign w:val="superscript"/>
        </w:rPr>
        <w:t>c</w:t>
      </w:r>
      <w:r w:rsidRPr="00014EC0">
        <w:rPr>
          <w:rFonts w:cs="Times New Roman" w:hint="eastAsia"/>
          <w:sz w:val="18"/>
          <w:szCs w:val="18"/>
        </w:rPr>
        <w:t>MRPP: Multiple Response Permutation Procedure</w:t>
      </w:r>
      <w:r>
        <w:rPr>
          <w:rFonts w:cs="Times New Roman" w:hint="eastAsia"/>
          <w:sz w:val="18"/>
          <w:szCs w:val="18"/>
        </w:rPr>
        <w:t xml:space="preserve">. </w:t>
      </w:r>
      <w:r w:rsidRPr="0054540E">
        <w:rPr>
          <w:rFonts w:cs="Times New Roman"/>
          <w:sz w:val="18"/>
          <w:szCs w:val="18"/>
        </w:rPr>
        <w:t xml:space="preserve">All three tests are non-parametric multivariate analyses based on dissimilarities among samples. P-value of corresponding significance test. The values in bold indicate the significant difference between the dry and wet seasons (at the levels of </w:t>
      </w:r>
      <w:r w:rsidRPr="000053BB">
        <w:rPr>
          <w:rFonts w:cs="Times New Roman"/>
          <w:i/>
          <w:sz w:val="18"/>
          <w:szCs w:val="18"/>
        </w:rPr>
        <w:t>P</w:t>
      </w:r>
      <w:r w:rsidRPr="0054540E">
        <w:rPr>
          <w:rFonts w:cs="Times New Roman"/>
          <w:sz w:val="18"/>
          <w:szCs w:val="18"/>
        </w:rPr>
        <w:t xml:space="preserve">&lt;0.01, or </w:t>
      </w:r>
      <w:r w:rsidRPr="000053BB">
        <w:rPr>
          <w:rFonts w:cs="Times New Roman"/>
          <w:i/>
          <w:sz w:val="18"/>
          <w:szCs w:val="18"/>
        </w:rPr>
        <w:t>P</w:t>
      </w:r>
      <w:r w:rsidRPr="0054540E">
        <w:rPr>
          <w:rFonts w:cs="Times New Roman"/>
          <w:sz w:val="18"/>
          <w:szCs w:val="18"/>
        </w:rPr>
        <w:t>&lt;0.05) by the tests.</w:t>
      </w:r>
    </w:p>
    <w:p w:rsidR="00BE02EA" w:rsidRDefault="00BE02EA" w:rsidP="005D4902">
      <w:pPr>
        <w:widowControl/>
        <w:jc w:val="center"/>
        <w:rPr>
          <w:rFonts w:cs="Times New Roman"/>
          <w:b/>
          <w:sz w:val="18"/>
          <w:szCs w:val="18"/>
        </w:rPr>
      </w:pPr>
    </w:p>
    <w:p w:rsidR="00BE02EA" w:rsidRDefault="00BE02EA" w:rsidP="005D4902">
      <w:pPr>
        <w:widowControl/>
        <w:jc w:val="center"/>
        <w:rPr>
          <w:rFonts w:cs="Times New Roman"/>
          <w:b/>
          <w:sz w:val="18"/>
          <w:szCs w:val="18"/>
        </w:rPr>
      </w:pPr>
    </w:p>
    <w:p w:rsidR="00954767" w:rsidRPr="009178D1" w:rsidRDefault="00954767" w:rsidP="009178D1">
      <w:pPr>
        <w:widowControl/>
        <w:jc w:val="left"/>
        <w:rPr>
          <w:rFonts w:cs="Times New Roman"/>
          <w:b/>
          <w:sz w:val="18"/>
          <w:szCs w:val="18"/>
        </w:rPr>
      </w:pPr>
      <w:bookmarkStart w:id="0" w:name="_GoBack"/>
      <w:bookmarkEnd w:id="0"/>
    </w:p>
    <w:sectPr w:rsidR="00954767" w:rsidRPr="00917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903" w:rsidRDefault="00B41903" w:rsidP="00FD4AA3">
      <w:r>
        <w:separator/>
      </w:r>
    </w:p>
  </w:endnote>
  <w:endnote w:type="continuationSeparator" w:id="0">
    <w:p w:rsidR="00B41903" w:rsidRDefault="00B41903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elio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903" w:rsidRDefault="00B41903" w:rsidP="00FD4AA3">
      <w:r>
        <w:separator/>
      </w:r>
    </w:p>
  </w:footnote>
  <w:footnote w:type="continuationSeparator" w:id="0">
    <w:p w:rsidR="00B41903" w:rsidRDefault="00B41903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14C9F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D7D2A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3F4C40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04A9"/>
    <w:rsid w:val="0054297F"/>
    <w:rsid w:val="00542CB7"/>
    <w:rsid w:val="0054540E"/>
    <w:rsid w:val="005550EC"/>
    <w:rsid w:val="00571F3C"/>
    <w:rsid w:val="00576579"/>
    <w:rsid w:val="00593974"/>
    <w:rsid w:val="005D4902"/>
    <w:rsid w:val="005F3725"/>
    <w:rsid w:val="006149BA"/>
    <w:rsid w:val="006317EA"/>
    <w:rsid w:val="006C1878"/>
    <w:rsid w:val="006C24FF"/>
    <w:rsid w:val="006C3442"/>
    <w:rsid w:val="006E07D3"/>
    <w:rsid w:val="006E2760"/>
    <w:rsid w:val="0071231B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178D1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D0645"/>
    <w:rsid w:val="00AE315B"/>
    <w:rsid w:val="00AE3186"/>
    <w:rsid w:val="00AE7FAB"/>
    <w:rsid w:val="00AF649A"/>
    <w:rsid w:val="00AF731F"/>
    <w:rsid w:val="00B04DF0"/>
    <w:rsid w:val="00B15286"/>
    <w:rsid w:val="00B41903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D34F2A"/>
    <w:rsid w:val="00D825C2"/>
    <w:rsid w:val="00DA4FD5"/>
    <w:rsid w:val="00DB3347"/>
    <w:rsid w:val="00DB5E72"/>
    <w:rsid w:val="00DB5F7C"/>
    <w:rsid w:val="00DB78C3"/>
    <w:rsid w:val="00DC4E09"/>
    <w:rsid w:val="00DE56FB"/>
    <w:rsid w:val="00DE59E1"/>
    <w:rsid w:val="00E0150D"/>
    <w:rsid w:val="00E05EA4"/>
    <w:rsid w:val="00E25479"/>
    <w:rsid w:val="00E33503"/>
    <w:rsid w:val="00E42F75"/>
    <w:rsid w:val="00E755E5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C056028-6B96-4B93-B8D8-D9D5CE374D05}"/>
</file>

<file path=customXml/itemProps2.xml><?xml version="1.0" encoding="utf-8"?>
<ds:datastoreItem xmlns:ds="http://schemas.openxmlformats.org/officeDocument/2006/customXml" ds:itemID="{013EC4AA-AED7-4A6E-A69D-137F0D43EE7E}"/>
</file>

<file path=customXml/itemProps3.xml><?xml version="1.0" encoding="utf-8"?>
<ds:datastoreItem xmlns:ds="http://schemas.openxmlformats.org/officeDocument/2006/customXml" ds:itemID="{C28BF053-5111-4FB2-BBAE-1D54535B13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>Lenovo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3</cp:revision>
  <dcterms:created xsi:type="dcterms:W3CDTF">2017-01-31T08:19:00Z</dcterms:created>
  <dcterms:modified xsi:type="dcterms:W3CDTF">2017-01-31T08:20:00Z</dcterms:modified>
</cp:coreProperties>
</file>